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B0D" w:rsidRPr="00EB1AFA" w:rsidRDefault="00700B0D" w:rsidP="00700B0D">
      <w:pPr>
        <w:spacing w:after="0"/>
        <w:rPr>
          <w:rFonts w:ascii="Times New Roman" w:hAnsi="Times New Roman" w:cs="Times New Roman"/>
          <w:b/>
          <w:szCs w:val="16"/>
        </w:rPr>
      </w:pPr>
      <w:r w:rsidRPr="00EB1AFA">
        <w:rPr>
          <w:rFonts w:ascii="Times New Roman" w:hAnsi="Times New Roman" w:cs="Times New Roman"/>
          <w:b/>
          <w:szCs w:val="16"/>
        </w:rPr>
        <w:t>Table</w:t>
      </w:r>
      <w:r w:rsidR="00E25976">
        <w:rPr>
          <w:rFonts w:ascii="Times New Roman" w:hAnsi="Times New Roman" w:cs="Times New Roman"/>
          <w:b/>
          <w:szCs w:val="16"/>
        </w:rPr>
        <w:t>S</w:t>
      </w:r>
      <w:bookmarkStart w:id="0" w:name="_GoBack"/>
      <w:bookmarkEnd w:id="0"/>
      <w:r w:rsidRPr="00EB1AFA">
        <w:rPr>
          <w:rFonts w:ascii="Times New Roman" w:hAnsi="Times New Roman" w:cs="Times New Roman"/>
          <w:b/>
          <w:szCs w:val="16"/>
        </w:rPr>
        <w:t xml:space="preserve"> 1: District-wise distribution of </w:t>
      </w:r>
      <w:r w:rsidR="00B04D2C" w:rsidRPr="00EB1AFA">
        <w:rPr>
          <w:rFonts w:ascii="Times New Roman" w:hAnsi="Times New Roman" w:cs="Times New Roman"/>
          <w:b/>
          <w:szCs w:val="16"/>
        </w:rPr>
        <w:t>fuel</w:t>
      </w:r>
      <w:r w:rsidRPr="00EB1AFA">
        <w:rPr>
          <w:rFonts w:ascii="Times New Roman" w:hAnsi="Times New Roman" w:cs="Times New Roman"/>
          <w:b/>
          <w:szCs w:val="16"/>
        </w:rPr>
        <w:t xml:space="preserve"> </w:t>
      </w:r>
      <w:r w:rsidR="00EB1AFA" w:rsidRPr="00EB1AFA">
        <w:rPr>
          <w:rFonts w:ascii="Times New Roman" w:hAnsi="Times New Roman" w:cs="Times New Roman"/>
          <w:b/>
          <w:szCs w:val="16"/>
        </w:rPr>
        <w:t>types</w:t>
      </w:r>
      <w:r w:rsidRPr="00EB1AFA">
        <w:rPr>
          <w:rFonts w:ascii="Times New Roman" w:hAnsi="Times New Roman" w:cs="Times New Roman"/>
          <w:b/>
          <w:szCs w:val="16"/>
        </w:rPr>
        <w:t xml:space="preserve">, </w:t>
      </w:r>
      <w:r w:rsidR="00B04D2C" w:rsidRPr="00EB1AFA">
        <w:rPr>
          <w:rFonts w:ascii="Times New Roman" w:hAnsi="Times New Roman" w:cs="Times New Roman"/>
          <w:b/>
          <w:szCs w:val="16"/>
        </w:rPr>
        <w:t xml:space="preserve">indoor </w:t>
      </w:r>
      <w:r w:rsidRPr="00EB1AFA">
        <w:rPr>
          <w:rFonts w:ascii="Times New Roman" w:hAnsi="Times New Roman" w:cs="Times New Roman"/>
          <w:b/>
          <w:szCs w:val="16"/>
        </w:rPr>
        <w:t xml:space="preserve">cooking practice, </w:t>
      </w:r>
      <w:r w:rsidR="00B04D2C" w:rsidRPr="00EB1AFA">
        <w:rPr>
          <w:rFonts w:ascii="Times New Roman" w:hAnsi="Times New Roman" w:cs="Times New Roman"/>
          <w:b/>
          <w:szCs w:val="16"/>
        </w:rPr>
        <w:t xml:space="preserve">indoor </w:t>
      </w:r>
      <w:r w:rsidRPr="00EB1AFA">
        <w:rPr>
          <w:rFonts w:ascii="Times New Roman" w:hAnsi="Times New Roman" w:cs="Times New Roman"/>
          <w:b/>
          <w:szCs w:val="16"/>
        </w:rPr>
        <w:t>smoking</w:t>
      </w:r>
      <w:r w:rsidR="00EB1AFA" w:rsidRPr="00EB1AFA">
        <w:rPr>
          <w:rFonts w:ascii="Times New Roman" w:hAnsi="Times New Roman" w:cs="Times New Roman"/>
          <w:b/>
          <w:szCs w:val="16"/>
        </w:rPr>
        <w:t>,</w:t>
      </w:r>
      <w:r w:rsidRPr="00EB1AFA">
        <w:rPr>
          <w:rFonts w:ascii="Times New Roman" w:hAnsi="Times New Roman" w:cs="Times New Roman"/>
          <w:b/>
          <w:szCs w:val="16"/>
        </w:rPr>
        <w:t xml:space="preserve"> and </w:t>
      </w:r>
      <w:r w:rsidR="00B04D2C" w:rsidRPr="00EB1AFA">
        <w:rPr>
          <w:rFonts w:ascii="Times New Roman" w:hAnsi="Times New Roman" w:cs="Times New Roman"/>
          <w:b/>
          <w:szCs w:val="16"/>
        </w:rPr>
        <w:t>indoor air pollution</w:t>
      </w:r>
      <w:r w:rsidR="00EB1AFA" w:rsidRPr="00EB1AFA">
        <w:rPr>
          <w:rFonts w:ascii="Times New Roman" w:hAnsi="Times New Roman" w:cs="Times New Roman"/>
          <w:b/>
          <w:szCs w:val="16"/>
        </w:rPr>
        <w:t>: 2016 Nepal Demographic and Health Survey (N=11,012).</w:t>
      </w:r>
    </w:p>
    <w:tbl>
      <w:tblPr>
        <w:tblW w:w="16422" w:type="dxa"/>
        <w:tblInd w:w="-5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34"/>
        <w:gridCol w:w="541"/>
        <w:gridCol w:w="1431"/>
        <w:gridCol w:w="599"/>
        <w:gridCol w:w="1350"/>
        <w:gridCol w:w="634"/>
        <w:gridCol w:w="1286"/>
        <w:gridCol w:w="690"/>
        <w:gridCol w:w="1260"/>
        <w:gridCol w:w="720"/>
        <w:gridCol w:w="1350"/>
        <w:gridCol w:w="630"/>
        <w:gridCol w:w="1260"/>
        <w:gridCol w:w="450"/>
        <w:gridCol w:w="1359"/>
        <w:gridCol w:w="428"/>
        <w:gridCol w:w="1394"/>
        <w:gridCol w:w="6"/>
      </w:tblGrid>
      <w:tr w:rsidR="00700B0D" w:rsidRPr="00C370F7" w:rsidTr="006E24D3">
        <w:trPr>
          <w:trHeight w:val="101"/>
        </w:trPr>
        <w:tc>
          <w:tcPr>
            <w:tcW w:w="10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Districts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Clean-fuel (N=3282, 34%)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Unclean-fuel (N=7730, 66%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EA3A3A" w:rsidP="00EA3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C</w:t>
            </w:r>
            <w:r w:rsidR="00700B0D"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 xml:space="preserve">ook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i</w:t>
            </w:r>
            <w:r w:rsidRPr="00EA3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 xml:space="preserve">n separate kitchen </w:t>
            </w:r>
            <w:r w:rsidR="00700B0D"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(N=4229, 55.5%)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EA3A3A" w:rsidP="00EA3A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EA3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 xml:space="preserve"> </w:t>
            </w:r>
            <w:r w:rsidRPr="00EA3A3A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separate kitchen to coo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 xml:space="preserve"> </w:t>
            </w:r>
            <w:r w:rsidR="00700B0D"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(n=3188, 44.5%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No Passive smoking (5992, 56.9%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Passive smoking (5048, 43.1%)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 xml:space="preserve">No </w:t>
            </w:r>
            <w:r w:rsidR="003B3E01" w:rsidRPr="003B3E0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 xml:space="preserve">indoor air pollution </w:t>
            </w: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(1705, 17.0%)</w:t>
            </w:r>
          </w:p>
        </w:tc>
        <w:tc>
          <w:tcPr>
            <w:tcW w:w="1828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3B3E01" w:rsidP="0044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3B3E0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Indo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 xml:space="preserve"> </w:t>
            </w:r>
            <w:r w:rsidRPr="003B3E0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 xml:space="preserve">air pollution </w:t>
            </w:r>
            <w:r w:rsidR="00700B0D"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(9335, 83.0%)</w:t>
            </w:r>
          </w:p>
        </w:tc>
      </w:tr>
      <w:tr w:rsidR="006E24D3" w:rsidRPr="00C370F7" w:rsidTr="006E24D3">
        <w:trPr>
          <w:gridAfter w:val="1"/>
          <w:wAfter w:w="6" w:type="dxa"/>
          <w:trHeight w:val="56"/>
        </w:trPr>
        <w:tc>
          <w:tcPr>
            <w:tcW w:w="1034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54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N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%</w:t>
            </w:r>
            <w:r w:rsidR="00325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 xml:space="preserve"> </w:t>
            </w: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(95%CI)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N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%</w:t>
            </w:r>
            <w:r w:rsidR="00325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 xml:space="preserve"> </w:t>
            </w: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(95%CI)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N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%</w:t>
            </w:r>
            <w:r w:rsidR="00325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 xml:space="preserve"> </w:t>
            </w: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(95%CI)</w:t>
            </w: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N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%</w:t>
            </w:r>
            <w:r w:rsidR="00325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 xml:space="preserve"> </w:t>
            </w: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(95%CI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N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%</w:t>
            </w:r>
            <w:r w:rsidR="00325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 xml:space="preserve"> </w:t>
            </w: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(95%CI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N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%</w:t>
            </w:r>
            <w:r w:rsidR="00325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 xml:space="preserve"> </w:t>
            </w: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(95%CI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N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%</w:t>
            </w:r>
            <w:r w:rsidR="00325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 xml:space="preserve"> </w:t>
            </w: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(95%CI)</w:t>
            </w:r>
          </w:p>
        </w:tc>
        <w:tc>
          <w:tcPr>
            <w:tcW w:w="42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N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%</w:t>
            </w:r>
            <w:r w:rsidR="00325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 xml:space="preserve"> </w:t>
            </w:r>
            <w:r w:rsidRPr="00C37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(95%CI)</w:t>
            </w:r>
          </w:p>
        </w:tc>
      </w:tr>
      <w:tr w:rsidR="00397906" w:rsidRPr="00C370F7" w:rsidTr="00476F6D">
        <w:trPr>
          <w:gridAfter w:val="1"/>
          <w:wAfter w:w="6" w:type="dxa"/>
          <w:trHeight w:val="242"/>
        </w:trPr>
        <w:tc>
          <w:tcPr>
            <w:tcW w:w="16416" w:type="dxa"/>
            <w:gridSpan w:val="17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397906" w:rsidRPr="00397906" w:rsidRDefault="00397906" w:rsidP="003979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en-AU"/>
              </w:rPr>
            </w:pPr>
            <w:r w:rsidRPr="0039790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  <w:lang w:eastAsia="en-AU"/>
              </w:rPr>
              <w:t>Province 1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</w:pPr>
            <w:r w:rsidRPr="0039790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39790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Taplejung</w:t>
            </w:r>
            <w:proofErr w:type="spellEnd"/>
          </w:p>
        </w:tc>
        <w:tc>
          <w:tcPr>
            <w:tcW w:w="5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9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9.1 (9.1 - 9.1)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0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0.9 (90.9 - 90.9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1.0 (31.0 - 31.0)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0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9.0 (69.0 - 69.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2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9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</w:pPr>
            <w:r w:rsidRPr="0039790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39790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Panchthar</w:t>
            </w:r>
            <w:proofErr w:type="spellEnd"/>
          </w:p>
        </w:tc>
        <w:tc>
          <w:tcPr>
            <w:tcW w:w="54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99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0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</w:t>
            </w:r>
          </w:p>
        </w:tc>
        <w:tc>
          <w:tcPr>
            <w:tcW w:w="1286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0.0 (50.0 - 50.0)</w:t>
            </w:r>
          </w:p>
        </w:tc>
        <w:tc>
          <w:tcPr>
            <w:tcW w:w="69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</w:t>
            </w:r>
          </w:p>
        </w:tc>
        <w:tc>
          <w:tcPr>
            <w:tcW w:w="1260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0.0 (50.0 - 50.0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6.7 (26.7 - 26.7)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2</w:t>
            </w:r>
          </w:p>
        </w:tc>
        <w:tc>
          <w:tcPr>
            <w:tcW w:w="1260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3.3 (73.3 - 73.3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35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28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0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39790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39790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Ilam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7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5.5 (4.3 - 26.7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0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4.5 (73.3 - 95.7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9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3.9 (45.8 - 82.0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8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6.1 (18.0 - 54.2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8.8 (45.7 - 91.9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1.2 (8.1 - 54.3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1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0.0 (2.0 - 17.9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08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0.0 (82.1 - 98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39790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39790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Jhapa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41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2.2 (21.4 - 62.9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7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7.8 (37.1 - 78.6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11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6.1 (68.2 - 84.0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6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3.9 (16.0 - 31.8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0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4.9 (57.2 - 72.6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1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5.1 (27.4 - 42.8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0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7.4 (12.8 - 42.0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26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2.6 (58.0 - 87.2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39790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Morang</w:t>
            </w:r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12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4.5 (37.7 - 71.2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6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5.5 (28.8 - 62.3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54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8.2 (57.9 - 78.4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1.8 (21.6 - 42.1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9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6.7 (71.3 - 82.1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9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3.3 (17.9 - 28.7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37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4.0 (21.7 - 46.4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42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6.0 (53.6 - 78.3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</w:pPr>
            <w:r w:rsidRPr="0039790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39790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Sunsari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36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5.7 (22.9 - 68.5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5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4.3 (31.5 - 77.1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03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2.2 (59.3 - 85.1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4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7.8 (14.9 - 40.7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9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4.9 (57.7 - 72.2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0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5.1 (27.8 - 42.3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4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7.9 (13.7 - 42.0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10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2.1 (58.0 - 86.3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</w:pPr>
            <w:r w:rsidRPr="0039790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39790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Dhankuta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1.9 (0.0 - 4.2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8.1 (95.8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7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4.6 (37.0 - 72.3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5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5.4 (27.7 - 63.0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9.2 (16.9 - 61.5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0.8 (38.5 - 83.1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9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</w:pPr>
            <w:r w:rsidRPr="0039790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39790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Terhathum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3.8 (53.8 - 53.8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6.2 (46.2 - 46.2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6.7 (36.7 - 36.7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9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3.3 (63.3 - 63.3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0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</w:pPr>
            <w:r w:rsidRPr="0039790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39790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Sankhuwasabha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1.2 (0.0 - 3.3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8.8 (96.7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0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6.7 (75.5 - 77.8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3.3 (22.2 - 24.5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0.9 (36.7 - 45.2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6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9.1 (54.8 - 63.3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0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</w:pPr>
            <w:r w:rsidRPr="0039790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Bhojpur</w:t>
            </w:r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1.1 (0.0 - 3.1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8.9 (96.9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4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9.9 (57.4 - 62.5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0.1 (37.5 - 42.6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4.3 (36.2 - 52.4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5.7 (47.6 - 63.8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0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</w:pPr>
            <w:r w:rsidRPr="0039790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39790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Solukhumbu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0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9.6 (5.9 - 33.3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0.4 (66.7 - 94.1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5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0.2 (62.1 - 78.2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6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9.8 (21.8 - 37.9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9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9.8 (46.5 - 53.1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0.2 (46.9 - 53.5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9.8 (2.9 - 16.7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4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0.2 (83.3 - 97.1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</w:pPr>
            <w:r w:rsidRPr="0039790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39790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Okhaldhunga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1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1.7 (10.8 - 32.5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8.3 (67.5 - 89.2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3.0 (14.8 - 71.3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4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7.0 (28.7 - 85.2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0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</w:pPr>
            <w:r w:rsidRPr="00397906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39790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Khotang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1.1 (0.0 - 2.9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8.9 (97.1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6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3.5 (45.0 - 61.9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6.5 (38.1 - 55.0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0.0 (20.0 - 20.0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0.0 (80.0 - 80.0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0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</w:pPr>
            <w:r w:rsidRPr="00397906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39790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Udayapur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0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0.9 (1.4 - 20.4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9.1 (79.6 - 98.6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7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0.3 (27.6 - 93.0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9.7 (7.0 - 72.4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3.7 (60.0 - 67.5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6.3 (32.5 - 40.0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8.7 (1.1 - 16.3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2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1.3 (83.7 - 98.9)</w:t>
            </w:r>
          </w:p>
        </w:tc>
      </w:tr>
      <w:tr w:rsidR="00397906" w:rsidRPr="00C370F7" w:rsidTr="009C1FF4">
        <w:trPr>
          <w:gridAfter w:val="1"/>
          <w:wAfter w:w="6" w:type="dxa"/>
          <w:trHeight w:val="242"/>
        </w:trPr>
        <w:tc>
          <w:tcPr>
            <w:tcW w:w="16416" w:type="dxa"/>
            <w:gridSpan w:val="17"/>
            <w:shd w:val="clear" w:color="auto" w:fill="F2F2F2" w:themeFill="background1" w:themeFillShade="F2"/>
            <w:vAlign w:val="center"/>
          </w:tcPr>
          <w:p w:rsidR="00397906" w:rsidRPr="00C370F7" w:rsidRDefault="00397906" w:rsidP="00397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39790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  <w:lang w:eastAsia="en-AU"/>
              </w:rPr>
              <w:t xml:space="preserve">Provinc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  <w:lang w:eastAsia="en-AU"/>
              </w:rPr>
              <w:t>2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8A1C3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8A1C3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Saptari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3.6 (0.8 - 6.5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2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6.4 (93.5 - 99.2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0.1 (3.3 - 36.9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8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9.9 (63.1 - 96.7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2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1.6 (44.4 - 58.8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1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8.4 (41.2 - 55.6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2.6 (0.5 - 4.7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29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7.4 (95.3 - 99.5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8A1C3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8A1C3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Siraha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6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0.0 (2.8 - 17.2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1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0.0 (82.8 - 97.2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9.1 (8.6 - 49.6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9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0.9 (50.4 - 91.4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2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1.6 (39.9 - 63.3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1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8.4 (36.7 - 60.1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3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4.4 (1.5 - 7.3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25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5.6 (92.7 - 98.5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8A1C3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8A1C3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Dhanusa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8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1.0 (0.6 - 41.4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7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9.0 (58.6 - 99.4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5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1.3 (14.7 - 47.9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8.7 (52.1 - 85.3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0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6.6 (38.5 - 54.8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2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3.4 (45.2 - 61.5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7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1.3 (1.2 - 21.4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00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8.7 (78.6 - 98.8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8A1C3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8A1C3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Mahotari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2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5.9 (0.8 - 10.9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8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4.1 (89.1 - 99.2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0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0.2 (24.2 - 56.2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9.8 (43.8 - 75.8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4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4.5 (61.9 - 87.1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5.5 (12.9 - 38.1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4.1 (1.9 - 6.4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94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5.9 (93.6 - 98.1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8A1C3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8A1C3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Sarlahi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1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9.3 (0.7 - 17.9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7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0.7 (82.1 - 99.3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9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0.8 (47.8 - 73.9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9.2 (26.1 - 52.2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5.5 (32.9 - 58.2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0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4.5 (41.8 - 67.1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1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4.8 (0.0 - 10.4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84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5.2 (89.6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</w:tcPr>
          <w:p w:rsidR="008A1C36" w:rsidRPr="008A1C36" w:rsidRDefault="008A1C36" w:rsidP="008A1C3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8A1C3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Rautahat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</w:tcPr>
          <w:p w:rsidR="008A1C36" w:rsidRPr="00C370F7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1</w:t>
            </w:r>
          </w:p>
        </w:tc>
        <w:tc>
          <w:tcPr>
            <w:tcW w:w="1431" w:type="dxa"/>
            <w:shd w:val="clear" w:color="auto" w:fill="FFFFFF" w:themeFill="background1"/>
            <w:vAlign w:val="center"/>
          </w:tcPr>
          <w:p w:rsidR="008A1C36" w:rsidRPr="00C370F7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0.6 (2.4 - 38.7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:rsidR="008A1C36" w:rsidRPr="00C370F7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3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A1C36" w:rsidRPr="00C370F7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9.4 (61.3 - 97.6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A1C36" w:rsidRPr="00C370F7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2</w:t>
            </w:r>
          </w:p>
        </w:tc>
        <w:tc>
          <w:tcPr>
            <w:tcW w:w="1286" w:type="dxa"/>
            <w:shd w:val="clear" w:color="auto" w:fill="FFFFFF" w:themeFill="background1"/>
            <w:vAlign w:val="center"/>
          </w:tcPr>
          <w:p w:rsidR="008A1C36" w:rsidRPr="00C370F7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7.1 (16.6 - 57.5)</w:t>
            </w: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:rsidR="008A1C36" w:rsidRPr="00C370F7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A1C36" w:rsidRPr="00C370F7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2.9 (42.5 - 83.4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A1C36" w:rsidRPr="008A1C36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2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8A1C36" w:rsidRPr="008A1C36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9.9 (59.6 - 80.2)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8A1C36" w:rsidRPr="008A1C36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A1C36" w:rsidRPr="008A1C36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0.1 (19.8 - 40.4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A1C36" w:rsidRPr="008A1C36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6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</w:tcPr>
          <w:p w:rsidR="008A1C36" w:rsidRPr="008A1C36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3.1 (2.3 - 24.0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</w:tcPr>
          <w:p w:rsidR="008A1C36" w:rsidRPr="008A1C36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51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</w:tcPr>
          <w:p w:rsidR="008A1C36" w:rsidRPr="008A1C36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6.9 (76.0 - 97.7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</w:tcPr>
          <w:p w:rsidR="008A1C36" w:rsidRPr="008A1C36" w:rsidRDefault="008A1C36" w:rsidP="008A1C3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Bara</w:t>
            </w:r>
          </w:p>
        </w:tc>
        <w:tc>
          <w:tcPr>
            <w:tcW w:w="541" w:type="dxa"/>
            <w:shd w:val="clear" w:color="auto" w:fill="FFFFFF" w:themeFill="background1"/>
            <w:vAlign w:val="center"/>
          </w:tcPr>
          <w:p w:rsidR="008A1C36" w:rsidRPr="00C370F7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8</w:t>
            </w:r>
          </w:p>
        </w:tc>
        <w:tc>
          <w:tcPr>
            <w:tcW w:w="1431" w:type="dxa"/>
            <w:shd w:val="clear" w:color="auto" w:fill="FFFFFF" w:themeFill="background1"/>
            <w:vAlign w:val="center"/>
          </w:tcPr>
          <w:p w:rsidR="008A1C36" w:rsidRPr="00C370F7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6.4 (5.1 - 47.7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:rsidR="008A1C36" w:rsidRPr="00C370F7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3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A1C36" w:rsidRPr="00C370F7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3.6 (52.3 - 94.9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A1C36" w:rsidRPr="00C370F7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0</w:t>
            </w:r>
          </w:p>
        </w:tc>
        <w:tc>
          <w:tcPr>
            <w:tcW w:w="1286" w:type="dxa"/>
            <w:shd w:val="clear" w:color="auto" w:fill="FFFFFF" w:themeFill="background1"/>
            <w:vAlign w:val="center"/>
          </w:tcPr>
          <w:p w:rsidR="008A1C36" w:rsidRPr="00C370F7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4.9 (24.8 - 45.0)</w:t>
            </w: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:rsidR="008A1C36" w:rsidRPr="00C370F7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0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A1C36" w:rsidRPr="00C370F7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5.1 (55.0 - 75.2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A1C36" w:rsidRPr="008A1C36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5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8A1C36" w:rsidRPr="008A1C36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6.4 (66.9 - 86.0)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8A1C36" w:rsidRPr="008A1C36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8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A1C36" w:rsidRPr="008A1C36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3.6 (14.0 - 33.1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A1C36" w:rsidRPr="008A1C36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4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</w:tcPr>
          <w:p w:rsidR="008A1C36" w:rsidRPr="008A1C36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6.5 (2.1 - 31.0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</w:tcPr>
          <w:p w:rsidR="008A1C36" w:rsidRPr="008A1C36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59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</w:tcPr>
          <w:p w:rsidR="008A1C36" w:rsidRPr="008A1C36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3.5 (69.0 - 97.9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</w:tcPr>
          <w:p w:rsidR="008A1C36" w:rsidRPr="008A1C36" w:rsidRDefault="008A1C36" w:rsidP="008A1C36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8A1C3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Parsa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</w:tcPr>
          <w:p w:rsidR="008A1C36" w:rsidRPr="00C370F7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0</w:t>
            </w:r>
          </w:p>
        </w:tc>
        <w:tc>
          <w:tcPr>
            <w:tcW w:w="1431" w:type="dxa"/>
            <w:shd w:val="clear" w:color="auto" w:fill="FFFFFF" w:themeFill="background1"/>
            <w:vAlign w:val="center"/>
          </w:tcPr>
          <w:p w:rsidR="008A1C36" w:rsidRPr="00C370F7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2.1 (8.9 - 55.3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:rsidR="008A1C36" w:rsidRPr="00C370F7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A1C36" w:rsidRPr="00C370F7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7.9 (44.7 - 91.1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A1C36" w:rsidRPr="00C370F7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7</w:t>
            </w:r>
          </w:p>
        </w:tc>
        <w:tc>
          <w:tcPr>
            <w:tcW w:w="1286" w:type="dxa"/>
            <w:shd w:val="clear" w:color="auto" w:fill="FFFFFF" w:themeFill="background1"/>
            <w:vAlign w:val="center"/>
          </w:tcPr>
          <w:p w:rsidR="008A1C36" w:rsidRPr="00C370F7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3.2 (30.4 - 56.0)</w:t>
            </w: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:rsidR="008A1C36" w:rsidRPr="00C370F7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A1C36" w:rsidRPr="00C370F7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6.8 (44.0 - 69.6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A1C36" w:rsidRPr="008A1C36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3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8A1C36" w:rsidRPr="008A1C36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7.9 (84.4 - 91.5)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8A1C36" w:rsidRPr="008A1C36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A1C36" w:rsidRPr="008A1C36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2.1 (8.5 - 15.6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A1C36" w:rsidRPr="008A1C36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9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</w:tcPr>
          <w:p w:rsidR="008A1C36" w:rsidRPr="008A1C36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0.3 (4.6 - 36.0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</w:tcPr>
          <w:p w:rsidR="008A1C36" w:rsidRPr="008A1C36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10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</w:tcPr>
          <w:p w:rsidR="008A1C36" w:rsidRPr="008A1C36" w:rsidRDefault="008A1C36" w:rsidP="008A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8A1C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9.7 (64.0 - 95.4)</w:t>
            </w:r>
          </w:p>
        </w:tc>
      </w:tr>
      <w:tr w:rsidR="00383EEE" w:rsidRPr="00C370F7" w:rsidTr="00383EEE">
        <w:trPr>
          <w:gridAfter w:val="1"/>
          <w:wAfter w:w="6" w:type="dxa"/>
          <w:trHeight w:val="242"/>
        </w:trPr>
        <w:tc>
          <w:tcPr>
            <w:tcW w:w="16416" w:type="dxa"/>
            <w:gridSpan w:val="17"/>
            <w:shd w:val="clear" w:color="auto" w:fill="F2F2F2" w:themeFill="background1" w:themeFillShade="F2"/>
            <w:vAlign w:val="center"/>
          </w:tcPr>
          <w:p w:rsidR="00383EEE" w:rsidRPr="008A1C36" w:rsidRDefault="00383EEE" w:rsidP="00383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39790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  <w:lang w:eastAsia="en-AU"/>
              </w:rPr>
              <w:t xml:space="preserve">Provinc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  <w:lang w:eastAsia="en-AU"/>
              </w:rPr>
              <w:t>3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83EEE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383EE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383EE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Sindhuli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6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8.0 (10.1 - 25.9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2.0 (74.1 - 89.9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8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9.8 (40.0 - 59.7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8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0.2 (40.3 - 60.0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6.0 (20.9 - 31.1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6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4.0 (68.9 - 79.1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9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83EEE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383EE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383EE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Ramechhap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2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4.0 (2.2 - 25.8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6.0 (74.2 - 97.8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5.0 (25.7 - 64.3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8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5.0 (35.7 - 74.3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8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83EEE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383EE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383EE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Dolakha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1.9 (0.0 - 5.0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8.1 (95.0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0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3.0 (14.9 - 31.2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7.0 (68.8 - 85.1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5.3 (12.7 - 17.9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8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4.7 (82.1 - 87.3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5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83EEE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383EE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383EE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Sindhupalchowk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1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5.8 (0.0 - 76.3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4.2 (23.7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2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5.1 (24.5 - 65.8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4.9 (34.2 - 75.5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7.4 (16.1 - 58.6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2.6 (41.4 - 83.9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8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2.8 (0.0 - 28.0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31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7.2 (72.0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83EEE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383EE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383EE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Kavre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3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6.5 (9.5 - 43.5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0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3.5 (56.5 - 90.5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6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0.8 (27.8 - 53.7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9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9.2 (46.3 - 72.2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4.7 (24.1 - 45.3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4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5.3 (54.7 - 75.9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3.6 (0.0 - 8.0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37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6.4 (92.0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83EEE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383EE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Lalitpur</w:t>
            </w:r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3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3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3.1 (25.0 - 61.3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6.9 (38.7 - 75.0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6.5 (49.8 - 63.3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8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3.5 (36.7 - 50.2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3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1.0 (10.5 - 31.4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0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9.0 (68.6 - 89.5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83EEE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383EE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Bhaktapur</w:t>
            </w:r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7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2.3 (82.9 - 100.0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7.7 (0.0 - 17.1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4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1.4 (62.6 - 80.2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8.6 (19.8 - 37.4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8.1 (30.9 - 85.2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1.9 (14.8 - 69.1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3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4.7 (28.2 - 61.1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1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5.3 (38.9 - 71.8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83EEE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383EE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Kathmandu</w:t>
            </w:r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90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1.9 (81.2 - 100.0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8.1 (0.0 - 18.8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88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6.7 (47.3 - 66.1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5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3.3 (33.9 - 52.7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8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4.4 (52.6 - 76.2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2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5.6 (23.8 - 47.4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79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8.2 (27.9 - 48.6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29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1.8 (51.4 - 72.1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</w:pPr>
            <w:r w:rsidRPr="00383EE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383EE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Nuwakot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7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3.0 (0.0 - 68.5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7.0 (31.5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2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0.0 (67.4 - 72.6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0.0 (27.4 - 32.6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2.9 (44.6 - 61.2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5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7.1 (38.8 - 55.4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0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7.8 (0.6 - 35.0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6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2.2 (65.0 - 99.4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</w:pPr>
            <w:r w:rsidRPr="00383EE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383EE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Rasuwa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0.3 (10.3 - 10.3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9.7 (89.7 - 89.7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5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5.2 (65.2 - 65.2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4.8 (34.8 - 34.8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1.7 (51.7 - 51.7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4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8.3 (48.3 - 48.3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3.4 (3.4 - 3.4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8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6.6 (96.6 - 96.6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</w:pPr>
            <w:r w:rsidRPr="00397906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383EE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Dhading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1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8.0 (3.5 - 32.5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2.0 (67.5 - 96.5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5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0.5 (40.1 - 60.9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4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9.5 (39.1 - 59.9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0.6 (30.0 - 51.2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9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9.4 (48.8 - 70.0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7.7 (0.0 - 15.5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07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2.3 (84.5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</w:pPr>
            <w:r w:rsidRPr="00383EE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383EE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Makwanpur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2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6.6 (12.0 - 81.2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0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3.4 (18.8 - 88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7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8.8 (42.4 - 75.3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1.2 (24.7 - 57.6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7.0 (51.0 - 82.9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3.0 (17.1 - 49.0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7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8.4 (5.9 - 30.9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27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1.6 (69.1 - 94.1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</w:pPr>
            <w:r w:rsidRPr="00383EE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lastRenderedPageBreak/>
              <w:t xml:space="preserve"> </w:t>
            </w:r>
            <w:proofErr w:type="spellStart"/>
            <w:r w:rsidRPr="00383EE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Chitwan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5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3.3 (5.9 - 80.7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6.7 (19.3 - 94.1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4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3.0 (34.7 - 71.4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7.0 (28.6 - 65.3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5.7 (36.7 - 74.7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9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4.3 (25.3 - 63.3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9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6.9 (0.4 - 53.5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08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3.1 (46.5 - 99.6)</w:t>
            </w:r>
          </w:p>
        </w:tc>
      </w:tr>
      <w:tr w:rsidR="00BF685E" w:rsidRPr="00C370F7" w:rsidTr="00BF685E">
        <w:trPr>
          <w:gridAfter w:val="1"/>
          <w:wAfter w:w="6" w:type="dxa"/>
          <w:trHeight w:val="242"/>
        </w:trPr>
        <w:tc>
          <w:tcPr>
            <w:tcW w:w="16416" w:type="dxa"/>
            <w:gridSpan w:val="17"/>
            <w:shd w:val="clear" w:color="auto" w:fill="F2F2F2" w:themeFill="background1" w:themeFillShade="F2"/>
            <w:vAlign w:val="center"/>
          </w:tcPr>
          <w:p w:rsidR="00BF685E" w:rsidRPr="00C370F7" w:rsidRDefault="00BF685E" w:rsidP="00BF6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39790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  <w:lang w:eastAsia="en-AU"/>
              </w:rPr>
              <w:t xml:space="preserve">Provinc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  <w:lang w:eastAsia="en-AU"/>
              </w:rPr>
              <w:t>4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</w:pPr>
            <w:r w:rsidRPr="00397906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  <w:t xml:space="preserve"> </w:t>
            </w:r>
            <w:r w:rsidRPr="00744E2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Gorkha</w:t>
            </w:r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2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5.6 (7.5 - 43.7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1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4.4 (56.3 - 92.5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2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5.9 (28.0 - 63.7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9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4.1 (36.3 - 72.0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9.2 (38.1 - 60.3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0.8 (39.7 - 61.9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4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4.5 (6.2 - 22.8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36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5.5 (77.2 - 93.8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744E2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44E2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744E2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Lamjung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2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2.6 (30.4 - 94.8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7.4 (5.2 - 69.6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0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5.9 (71.5 - 80.3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4.1 (19.7 - 28.5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0.6 (32.2 - 49.0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9.4 (51.0 - 67.8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0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0.7 (6.8 - 34.6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9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9.3 (65.4 - 93.2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744E2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44E2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744E2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Tanahu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1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7.6 (15.8 - 59.4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5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2.4 (40.6 - 84.2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05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0.6 (66.4 - 74.8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6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9.4 (25.2 - 33.6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2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4.1 (46.6 - 61.6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14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5.9 (38.4 - 53.4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4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0.8 (8.7 - 32.9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96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9.2 (67.1 - 91.3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744E2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744E2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744E2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Syangja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7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2.3 (7.1 - 57.5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1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7.7 (42.5 - 92.9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7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8.1 (68.6 - 87.5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8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1.9 (12.5 - 31.4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2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0.6 (60.8 - 80.4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9.4 (19.6 - 39.2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8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1.5 (7.0 - 36.0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37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8.5 (64.0 - 93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</w:pPr>
            <w:r w:rsidRPr="00744E2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744E2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Kaski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39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6.9 (57.7 - 96.1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3.1 (3.9 - 42.3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68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9.0 (61.1 - 77.0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1.0 (23.0 - 38.9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2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0.7 (62.1 - 79.3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5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9.3 (20.7 - 37.9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23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0.5 (29.4 - 51.6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94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9.5 (48.4 - 70.6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</w:pPr>
            <w:r w:rsidRPr="00744E2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744E2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Myagdi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8.7 (0.0 - 18.7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1.3 (81.3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9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6.7 (39.8 - 93.6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6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3.3 (6.4 - 60.2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3.9 (50.2 - 77.6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9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6.1 (22.4 - 49.8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6.5 (0.0 - 14.0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3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3.5 (86.0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</w:pPr>
            <w:r w:rsidRPr="00744E2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Parbat</w:t>
            </w:r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8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1.1 (0.0 - 51.9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8.9 (48.1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3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9.0 (34.9 - 63.2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6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1.0 (36.8 - 65.1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4.7 (71.9 - 77.5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9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5.3 (22.5 - 28.1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3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4.7 (0.0 - 33.7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9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5.3 (66.3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</w:pPr>
            <w:r w:rsidRPr="00744E2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744E26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Baglung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4.8 (1.0 - 8.5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3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5.2 (91.5 - 99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1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5.9 (30.7 - 61.2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4.1 (38.8 - 69.3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7.1 (48.6 - 65.5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2.9 (34.5 - 51.4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2.0 (0.0 - 4.4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41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8.0 (95.6 - 100.0)</w:t>
            </w:r>
          </w:p>
        </w:tc>
      </w:tr>
      <w:tr w:rsidR="00744E26" w:rsidRPr="00C370F7" w:rsidTr="00744E26">
        <w:trPr>
          <w:gridAfter w:val="1"/>
          <w:wAfter w:w="6" w:type="dxa"/>
          <w:trHeight w:val="242"/>
        </w:trPr>
        <w:tc>
          <w:tcPr>
            <w:tcW w:w="16416" w:type="dxa"/>
            <w:gridSpan w:val="17"/>
            <w:shd w:val="clear" w:color="auto" w:fill="F2F2F2" w:themeFill="background1" w:themeFillShade="F2"/>
            <w:vAlign w:val="center"/>
          </w:tcPr>
          <w:p w:rsidR="00744E26" w:rsidRPr="00C370F7" w:rsidRDefault="00744E26" w:rsidP="00744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39790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  <w:lang w:eastAsia="en-AU"/>
              </w:rPr>
              <w:t xml:space="preserve">Provinc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  <w:lang w:eastAsia="en-AU"/>
              </w:rPr>
              <w:t>5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8138FE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8138F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8138F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Gulmi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4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2.2 (0.0 - 50.1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1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7.8 (49.9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9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5.1 (63.6 - 86.6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4.9 (13.4 - 36.4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1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7.1 (70.7 - 83.5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2.9 (16.5 - 29.3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0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3.1 (0.0 - 26.9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26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6.9 (73.1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8138FE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8138F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8138F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Palpa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2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6.0 (5.3 - 66.7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4.0 (33.3 - 94.7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4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9.4 (53.5 - 65.3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0.6 (34.7 - 46.5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9.4 (40.1 - 58.7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4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0.6 (41.3 - 59.9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7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8.4 (4.3 - 32.5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1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1.6 (67.5 - 95.7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</w:pPr>
            <w:r w:rsidRPr="00397906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  <w:t xml:space="preserve"> </w:t>
            </w:r>
            <w:r w:rsidRPr="008138F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Nawalparasi</w:t>
            </w:r>
            <w:r w:rsidR="008138FE" w:rsidRPr="008138FE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  <w:lang w:eastAsia="en-AU"/>
              </w:rPr>
              <w:t>1</w:t>
            </w:r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13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3.8 (25.0 - 62.6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8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6.2 (37.4 - 75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21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4.5 (49.2 - 79.7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5.5 (20.3 - 50.8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0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0.9 (59.2 - 82.5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5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9.1 (17.5 - 40.8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6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9.7 (16.8 - 42.6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19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0.3 (57.4 - 83.2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0A26F0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0A26F0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0A26F0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Rupandehi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99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9.3 (35.2 - 83.5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2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0.7 (16.5 - 64.8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08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5.2 (27.5 - 62.9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2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4.8 (37.1 - 72.5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3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3.1 (67.4 - 78.9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4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6.9 (21.1 - 32.6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11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2.9 (16.6 - 49.3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10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7.1 (50.7 - 83.4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0A26F0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0A26F0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0A26F0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Kapilbastu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7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5.8 (2.4 - 49.3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3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4.2 (50.7 - 97.6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4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5.0 (33.1 - 76.9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5.0 (23.1 - 66.9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2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0.4 (60.8 - 80.1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9.6 (19.9 - 39.2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4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8.6 (0.6 - 36.6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43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1.4 (63.4 - 99.4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</w:pPr>
            <w:r w:rsidRPr="008138F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8138F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Arghakhanchi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1.2 (0.0 - 3.2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8.8 (96.8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8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0.0 (36.5 - 63.4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0.0 (36.6 - 63.5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9.4 (53.3 - 65.5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4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0.6 (34.5 - 46.7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4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8138FE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8138F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8138F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Pyuthan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0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1.1 (0.7 - 21.4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8.9 (78.6 - 99.3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5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1.3 (62.1 - 80.6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8.7 (19.4 - 37.9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0.4 (49.7 - 71.1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6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9.6 (28.9 - 50.3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7.7 (0.0 - 18.1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2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2.3 (81.9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8138FE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8138F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8138F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Rolpa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1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4.0 (38.3 - 69.7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5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6.0 (30.3 - 61.7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7.7 (45.8 - 49.6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6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2.3 (50.4 - 54.2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8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8138FE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8138F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Dang</w:t>
            </w:r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1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3.7 (23.9 - 63.6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1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6.3 (36.4 - 76.1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6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7.2 (56.6 - 77.8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2.8 (22.2 - 43.4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2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4.3 (56.9 - 71.6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5.7 (28.4 - 43.1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7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5.4 (15.4 - 35.3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45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4.6 (64.7 - 84.6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8138FE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8138F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8138F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Banke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0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1.5 (15.1 - 67.9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0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8.5 (32.1 - 84.9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7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4.4 (25.8 - 82.9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8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5.6 (17.1 - 74.2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0.1 (38.9 - 61.4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9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9.9 (38.6 - 61.1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1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5.3 (2.3 - 28.2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49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4.7 (71.8 - 97.7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8138FE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8138F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8138FE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Bardiya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1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2.4 (19.0 - 25.7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1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7.6 (74.3 - 81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3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4.3 (56.4 - 72.2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4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5.7 (27.8 - 43.6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4.4 (32.7 - 56.1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5.6 (43.9 - 67.3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3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9.8 (5.9 - 13.6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33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0.2 (86.4 - 94.1)</w:t>
            </w:r>
          </w:p>
        </w:tc>
      </w:tr>
      <w:tr w:rsidR="00A21614" w:rsidRPr="00C370F7" w:rsidTr="00A21614">
        <w:trPr>
          <w:gridAfter w:val="1"/>
          <w:wAfter w:w="6" w:type="dxa"/>
          <w:trHeight w:val="242"/>
        </w:trPr>
        <w:tc>
          <w:tcPr>
            <w:tcW w:w="16416" w:type="dxa"/>
            <w:gridSpan w:val="17"/>
            <w:shd w:val="clear" w:color="auto" w:fill="F2F2F2" w:themeFill="background1" w:themeFillShade="F2"/>
            <w:vAlign w:val="center"/>
          </w:tcPr>
          <w:p w:rsidR="00A21614" w:rsidRPr="00C370F7" w:rsidRDefault="00A21614" w:rsidP="00A21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39790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  <w:lang w:eastAsia="en-AU"/>
              </w:rPr>
              <w:t xml:space="preserve">Provinc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  <w:lang w:eastAsia="en-AU"/>
              </w:rPr>
              <w:t>6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</w:tcPr>
          <w:p w:rsidR="00A21614" w:rsidRPr="00A21614" w:rsidRDefault="00A21614" w:rsidP="008138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Rukum</w:t>
            </w:r>
            <w:r w:rsidR="008138FE" w:rsidRPr="008138FE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  <w:lang w:eastAsia="en-AU"/>
              </w:rPr>
              <w:t>2</w:t>
            </w:r>
          </w:p>
        </w:tc>
        <w:tc>
          <w:tcPr>
            <w:tcW w:w="541" w:type="dxa"/>
            <w:shd w:val="clear" w:color="auto" w:fill="FFFFFF" w:themeFill="background1"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2</w:t>
            </w:r>
          </w:p>
        </w:tc>
        <w:tc>
          <w:tcPr>
            <w:tcW w:w="1431" w:type="dxa"/>
            <w:shd w:val="clear" w:color="auto" w:fill="FFFFFF" w:themeFill="background1"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1.8 (0.0 - 27.7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3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8.2 (72.3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15</w:t>
            </w:r>
          </w:p>
        </w:tc>
        <w:tc>
          <w:tcPr>
            <w:tcW w:w="1286" w:type="dxa"/>
            <w:shd w:val="clear" w:color="auto" w:fill="FFFFFF" w:themeFill="background1"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2.8 (61.3 - 84.2)</w:t>
            </w: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9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7.2 (15.8 - 38.7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9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9.3 (6.3 - 32.4)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3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0.7 (67.6 - 93.7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3.2 (0.0 - 7.5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62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6.8 (92.5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</w:tcPr>
          <w:p w:rsidR="00A21614" w:rsidRPr="00A21614" w:rsidRDefault="00A21614" w:rsidP="00A21614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A21614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Salyan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3</w:t>
            </w:r>
          </w:p>
        </w:tc>
        <w:tc>
          <w:tcPr>
            <w:tcW w:w="1431" w:type="dxa"/>
            <w:shd w:val="clear" w:color="auto" w:fill="FFFFFF" w:themeFill="background1"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8.6 (0.0 - 19.9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0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1.4 (80.1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7</w:t>
            </w:r>
          </w:p>
        </w:tc>
        <w:tc>
          <w:tcPr>
            <w:tcW w:w="1286" w:type="dxa"/>
            <w:shd w:val="clear" w:color="auto" w:fill="FFFFFF" w:themeFill="background1"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2.6 (34.5 - 70.8)</w:t>
            </w: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5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7.4 (29.2 - 65.5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3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2.2 (51.5 - 72.9)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6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7.8 (27.1 - 48.5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5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5.6 (0.0 - 13.1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15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</w:tcPr>
          <w:p w:rsidR="00A21614" w:rsidRPr="00A21614" w:rsidRDefault="00A21614" w:rsidP="00A2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4.4 (86.9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A21614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A21614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Surkhet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33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0.0 (8.5 - 31.4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5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0.0 (68.6 - 91.5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64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0.3 (51.8 - 68.9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18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9.7 (31.1 - 48.2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5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6.7 (36.2 - 57.1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35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3.3 (42.9 - 63.8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6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9.9 (4.0 - 15.7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22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0.1 (84.3 - 96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A21614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A21614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Dailekha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4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7.4 (0.0 - 18.9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7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2.6 (81.1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0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7.6 (27.8 - 47.5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4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2.4 (52.5 - 72.2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1.7 (12.8 - 30.7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5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8.3 (69.3 - 87.2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1.4 (0.0 - 3.7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96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8.6 (96.3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A21614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Jajarkot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1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6.7 (0.0 - 19.4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3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3.3 (80.6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1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2.2 (35.9 - 68.6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7.8 (31.4 - 64.1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5.3 (23.1 - 47.6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4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4.7 (52.4 - 76.9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3.6 (0.0 - 10.3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39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6.4 (89.7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</w:pPr>
            <w:r w:rsidRPr="00397906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A21614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Dolpa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5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6.2 (96.2 - 96.2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3.8 (3.8 - 3.8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6.7 (26.7 - 26.7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3.3 (73.3 - 73.3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0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A21614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A21614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Jumla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6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2.4 (0.0 - 36.5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7.6 (63.5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6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0.8 (22.3 - 59.3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5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9.2 (40.7 - 77.7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5.8 (13.2 - 38.4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4.2 (61.6 - 86.8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6.2 (0.0 - 18.2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3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3.8 (81.8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A21614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A21614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Kalikot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5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0.9 (46.5 - 55.2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4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9.1 (44.8 - 53.5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7.4 (13.7 - 21.1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2.6 (78.9 - 86.3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7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A21614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A21614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Mugu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1.3 (0.0 - 3.8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8.7 (96.2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1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4.7 (51.6 - 77.8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9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5.3 (22.2 - 48.4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6.5 (0.0 - 18.9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3.5 (81.1 - 100.0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1.3 (0.0 - 3.8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4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8.7 (96.2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A21614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A21614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A21614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Humla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6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6.7 (86.7 - 86.7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3.3 (13.3 - 13.3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3.3 (13.3 - 13.3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6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6.7 (86.7 - 86.7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0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</w:tr>
      <w:tr w:rsidR="000A26F0" w:rsidRPr="00C370F7" w:rsidTr="001D58AA">
        <w:trPr>
          <w:gridAfter w:val="1"/>
          <w:wAfter w:w="6" w:type="dxa"/>
          <w:trHeight w:val="242"/>
        </w:trPr>
        <w:tc>
          <w:tcPr>
            <w:tcW w:w="16416" w:type="dxa"/>
            <w:gridSpan w:val="17"/>
            <w:shd w:val="clear" w:color="auto" w:fill="F2F2F2" w:themeFill="background1" w:themeFillShade="F2"/>
            <w:vAlign w:val="center"/>
          </w:tcPr>
          <w:p w:rsidR="000A26F0" w:rsidRPr="00C370F7" w:rsidRDefault="000A26F0" w:rsidP="000A2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39790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  <w:lang w:eastAsia="en-AU"/>
              </w:rPr>
              <w:t xml:space="preserve">Provinc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2"/>
                <w:lang w:eastAsia="en-AU"/>
              </w:rPr>
              <w:t>7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0A26F0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0A26F0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0A26F0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Bajura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8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7.4 (18.4 - 56.5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2.6 (43.5 - 81.6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1.3 (13.3 - 29.4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6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8.7 (70.6 - 86.7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4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0A26F0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0A26F0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0A26F0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Bajhang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4.7 (1.1 - 8.3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5.3 (91.7 - 98.9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3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6.8 (43.6 - 90.0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8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3.2 (10.0 - 56.4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9.1 (44.6 - 53.5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5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0.9 (46.5 - 55.4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8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0A26F0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0A26F0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0A26F0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Achham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0.9 (0.0 - 2.5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1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9.1 (97.5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0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8.3 (18.1 - 58.5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4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1.7 (41.5 - 81.9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9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5.6 (19.8 - 51.4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4.4 (48.6 - 80.2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0.9 (0.0 - 2.5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11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9.1 (97.5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0A26F0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0A26F0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0A26F0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Doti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4.0 (0.7 - 7.3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2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6.0 (92.7 - 99.3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6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9.9 (41.9 - 77.8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0.1 (22.2 - 58.1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9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4.6 (22.7 - 46.6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5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5.4 (53.4 - 77.3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1.3 (0.0 - 2.7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32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8.7 (97.3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0A26F0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0A26F0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0A26F0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Kailali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36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6.1 (14.6 - 37.7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2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3.9 (62.3 - 85.4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42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7.3 (58.7 - 75.9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2.7 (24.1 - 41.3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9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1.2 (33.4 - 49.0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64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8.8 (51.0 - 66.6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4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10.6 (5.1 - 16.2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07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89.4 (83.8 - 94.9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397906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  <w:lang w:eastAsia="en-AU"/>
              </w:rPr>
            </w:pPr>
            <w:r w:rsidRPr="000A26F0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0A26F0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Kanchanpur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2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7.8 (17.4 - 58.2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9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2.2 (41.8 - 82.6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90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5.7 (59.7 - 71.7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4.3 (28.3 - 40.3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4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6.1 (38.5 - 73.6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3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3.9 (26.4 - 61.5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9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3.1 (5.0 - 41.2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35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6.9 (58.8 - 95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0A26F0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0A26F0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lastRenderedPageBreak/>
              <w:t xml:space="preserve"> </w:t>
            </w:r>
            <w:proofErr w:type="spellStart"/>
            <w:r w:rsidRPr="000A26F0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Dadeldhura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4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2.9 (36.3 - 69.5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7.1 (30.5 - 63.7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9.3 (0.0 - 79.8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4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0.7 (20.2 - 100.0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7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100.0 (100.0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0A26F0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0A26F0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0A26F0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Baitadi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4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2.1 (0.0 - 5.9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4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7.9 (94.1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3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0.5 (35.3 - 65.6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8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9.5 (34.4 - 64.7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0.9 (44.1 - 57.7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7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9.1 (42.3 - 55.9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3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1.5 (0.0 - 4.4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45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8.5 (95.6 - 100.0)</w:t>
            </w:r>
          </w:p>
        </w:tc>
      </w:tr>
      <w:tr w:rsidR="006E24D3" w:rsidRPr="00C370F7" w:rsidTr="006E24D3">
        <w:trPr>
          <w:gridAfter w:val="1"/>
          <w:wAfter w:w="6" w:type="dxa"/>
          <w:trHeight w:val="242"/>
        </w:trPr>
        <w:tc>
          <w:tcPr>
            <w:tcW w:w="1034" w:type="dxa"/>
            <w:shd w:val="clear" w:color="auto" w:fill="FFFFFF" w:themeFill="background1"/>
            <w:vAlign w:val="center"/>
            <w:hideMark/>
          </w:tcPr>
          <w:p w:rsidR="00700B0D" w:rsidRPr="000A26F0" w:rsidRDefault="00700B0D" w:rsidP="009A386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</w:pPr>
            <w:r w:rsidRPr="000A26F0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proofErr w:type="spellStart"/>
            <w:r w:rsidRPr="000A26F0">
              <w:rPr>
                <w:rFonts w:ascii="Times New Roman" w:eastAsia="Times New Roman" w:hAnsi="Times New Roman" w:cs="Times New Roman"/>
                <w:sz w:val="12"/>
                <w:szCs w:val="12"/>
                <w:lang w:eastAsia="en-AU"/>
              </w:rPr>
              <w:t>Darchula</w:t>
            </w:r>
            <w:proofErr w:type="spellEnd"/>
          </w:p>
        </w:tc>
        <w:tc>
          <w:tcPr>
            <w:tcW w:w="54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7</w:t>
            </w:r>
          </w:p>
        </w:tc>
        <w:tc>
          <w:tcPr>
            <w:tcW w:w="1431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23.6 (0.0 - 63.7)</w:t>
            </w:r>
          </w:p>
        </w:tc>
        <w:tc>
          <w:tcPr>
            <w:tcW w:w="599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88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76.4 (36.3 - 100.0)</w:t>
            </w:r>
          </w:p>
        </w:tc>
        <w:tc>
          <w:tcPr>
            <w:tcW w:w="63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9</w:t>
            </w:r>
          </w:p>
        </w:tc>
        <w:tc>
          <w:tcPr>
            <w:tcW w:w="1286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69.0 (57.1 - 80.8)</w:t>
            </w:r>
          </w:p>
        </w:tc>
        <w:tc>
          <w:tcPr>
            <w:tcW w:w="69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26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31.0 (19.2 - 42.9)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5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47.8 (45.8 - 49.7)</w:t>
            </w:r>
          </w:p>
        </w:tc>
        <w:tc>
          <w:tcPr>
            <w:tcW w:w="630" w:type="dxa"/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60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52.2 (50.3 - 54.2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0</w:t>
            </w:r>
          </w:p>
        </w:tc>
        <w:tc>
          <w:tcPr>
            <w:tcW w:w="1359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 8.7 (0.0 - 23.6)</w:t>
            </w:r>
          </w:p>
        </w:tc>
        <w:tc>
          <w:tcPr>
            <w:tcW w:w="428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05</w:t>
            </w:r>
          </w:p>
        </w:tc>
        <w:tc>
          <w:tcPr>
            <w:tcW w:w="1394" w:type="dxa"/>
            <w:shd w:val="clear" w:color="auto" w:fill="FFFFFF" w:themeFill="background1"/>
            <w:noWrap/>
            <w:vAlign w:val="center"/>
            <w:hideMark/>
          </w:tcPr>
          <w:p w:rsidR="00700B0D" w:rsidRPr="00C370F7" w:rsidRDefault="00700B0D" w:rsidP="009A38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C370F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   91.3 (76.4 - 100.0)</w:t>
            </w:r>
          </w:p>
        </w:tc>
      </w:tr>
    </w:tbl>
    <w:p w:rsidR="00700B0D" w:rsidRPr="00C370F7" w:rsidRDefault="00700B0D" w:rsidP="00A33E14">
      <w:pPr>
        <w:spacing w:before="120" w:after="0"/>
        <w:rPr>
          <w:rFonts w:ascii="Times New Roman" w:eastAsia="Times New Roman" w:hAnsi="Times New Roman" w:cs="Times New Roman"/>
          <w:color w:val="000000"/>
          <w:sz w:val="12"/>
          <w:szCs w:val="12"/>
          <w:lang w:eastAsia="en-AU"/>
        </w:rPr>
      </w:pPr>
      <w:r w:rsidRPr="00C370F7">
        <w:rPr>
          <w:rFonts w:ascii="Times New Roman" w:eastAsia="Times New Roman" w:hAnsi="Times New Roman" w:cs="Times New Roman"/>
          <w:color w:val="000000"/>
          <w:sz w:val="12"/>
          <w:szCs w:val="12"/>
          <w:lang w:eastAsia="en-AU"/>
        </w:rPr>
        <w:t xml:space="preserve">Note: the percent represents row percent and associated 95% </w:t>
      </w:r>
      <w:r w:rsidR="00441C39">
        <w:rPr>
          <w:rFonts w:ascii="Times New Roman" w:eastAsia="Times New Roman" w:hAnsi="Times New Roman" w:cs="Times New Roman"/>
          <w:color w:val="000000"/>
          <w:sz w:val="12"/>
          <w:szCs w:val="12"/>
          <w:lang w:eastAsia="en-AU"/>
        </w:rPr>
        <w:t>confidence intervals.</w:t>
      </w:r>
    </w:p>
    <w:p w:rsidR="008138FE" w:rsidRPr="008138FE" w:rsidRDefault="008138FE" w:rsidP="00A33E14">
      <w:pPr>
        <w:spacing w:after="0"/>
        <w:rPr>
          <w:rFonts w:ascii="Times New Roman" w:eastAsia="Times New Roman" w:hAnsi="Times New Roman" w:cs="Times New Roman"/>
          <w:sz w:val="12"/>
          <w:szCs w:val="12"/>
          <w:lang w:eastAsia="en-AU"/>
        </w:rPr>
      </w:pPr>
      <w:r w:rsidRPr="008138FE">
        <w:rPr>
          <w:rFonts w:ascii="Times New Roman" w:eastAsia="Times New Roman" w:hAnsi="Times New Roman" w:cs="Times New Roman"/>
          <w:sz w:val="12"/>
          <w:szCs w:val="12"/>
          <w:vertAlign w:val="superscript"/>
          <w:lang w:eastAsia="en-AU"/>
        </w:rPr>
        <w:t>1</w:t>
      </w:r>
      <w:r w:rsidRPr="008138FE">
        <w:rPr>
          <w:rFonts w:ascii="Times New Roman" w:eastAsia="Times New Roman" w:hAnsi="Times New Roman" w:cs="Times New Roman"/>
          <w:sz w:val="12"/>
          <w:szCs w:val="12"/>
          <w:lang w:eastAsia="en-AU"/>
        </w:rPr>
        <w:t>Nawalparasi</w:t>
      </w:r>
      <w:r>
        <w:rPr>
          <w:rFonts w:ascii="Times New Roman" w:eastAsia="Times New Roman" w:hAnsi="Times New Roman" w:cs="Times New Roman"/>
          <w:sz w:val="12"/>
          <w:szCs w:val="12"/>
          <w:vertAlign w:val="superscript"/>
          <w:lang w:eastAsia="en-AU"/>
        </w:rPr>
        <w:t xml:space="preserve"> </w:t>
      </w:r>
      <w:r w:rsidRPr="008138FE">
        <w:rPr>
          <w:rFonts w:ascii="Times New Roman" w:eastAsia="Times New Roman" w:hAnsi="Times New Roman" w:cs="Times New Roman"/>
          <w:sz w:val="12"/>
          <w:szCs w:val="12"/>
          <w:lang w:eastAsia="en-AU"/>
        </w:rPr>
        <w:t xml:space="preserve">was split into two districts </w:t>
      </w:r>
      <w:r>
        <w:rPr>
          <w:rFonts w:ascii="Times New Roman" w:eastAsia="Times New Roman" w:hAnsi="Times New Roman" w:cs="Times New Roman"/>
          <w:sz w:val="12"/>
          <w:szCs w:val="12"/>
          <w:lang w:eastAsia="en-AU"/>
        </w:rPr>
        <w:t>(</w:t>
      </w:r>
      <w:proofErr w:type="spellStart"/>
      <w:r w:rsidRPr="008138FE">
        <w:rPr>
          <w:rFonts w:ascii="Times New Roman" w:eastAsia="Times New Roman" w:hAnsi="Times New Roman" w:cs="Times New Roman"/>
          <w:sz w:val="12"/>
          <w:szCs w:val="12"/>
          <w:lang w:eastAsia="en-AU"/>
        </w:rPr>
        <w:t>Nawalpur</w:t>
      </w:r>
      <w:proofErr w:type="spellEnd"/>
      <w:r w:rsidRPr="008138FE">
        <w:rPr>
          <w:rFonts w:ascii="Times New Roman" w:eastAsia="Times New Roman" w:hAnsi="Times New Roman" w:cs="Times New Roman"/>
          <w:sz w:val="12"/>
          <w:szCs w:val="12"/>
          <w:lang w:eastAsia="en-AU"/>
        </w:rPr>
        <w:t xml:space="preserve"> District </w:t>
      </w:r>
      <w:r>
        <w:rPr>
          <w:rFonts w:ascii="Times New Roman" w:eastAsia="Times New Roman" w:hAnsi="Times New Roman" w:cs="Times New Roman"/>
          <w:sz w:val="12"/>
          <w:szCs w:val="12"/>
          <w:lang w:eastAsia="en-AU"/>
        </w:rPr>
        <w:t xml:space="preserve">in </w:t>
      </w:r>
      <w:r w:rsidRPr="008138FE">
        <w:rPr>
          <w:rFonts w:ascii="Times New Roman" w:eastAsia="Times New Roman" w:hAnsi="Times New Roman" w:cs="Times New Roman"/>
          <w:sz w:val="12"/>
          <w:szCs w:val="12"/>
          <w:lang w:eastAsia="en-AU"/>
        </w:rPr>
        <w:t xml:space="preserve">Province No. 4 and </w:t>
      </w:r>
      <w:proofErr w:type="spellStart"/>
      <w:r w:rsidRPr="008138FE">
        <w:rPr>
          <w:rFonts w:ascii="Times New Roman" w:eastAsia="Times New Roman" w:hAnsi="Times New Roman" w:cs="Times New Roman"/>
          <w:sz w:val="12"/>
          <w:szCs w:val="12"/>
          <w:lang w:eastAsia="en-AU"/>
        </w:rPr>
        <w:t>Parasi</w:t>
      </w:r>
      <w:proofErr w:type="spellEnd"/>
      <w:r>
        <w:rPr>
          <w:rFonts w:ascii="Times New Roman" w:eastAsia="Times New Roman" w:hAnsi="Times New Roman" w:cs="Times New Roman"/>
          <w:sz w:val="12"/>
          <w:szCs w:val="12"/>
          <w:lang w:eastAsia="en-AU"/>
        </w:rPr>
        <w:t xml:space="preserve"> </w:t>
      </w:r>
      <w:r w:rsidRPr="008138FE">
        <w:rPr>
          <w:rFonts w:ascii="Times New Roman" w:eastAsia="Times New Roman" w:hAnsi="Times New Roman" w:cs="Times New Roman"/>
          <w:sz w:val="12"/>
          <w:szCs w:val="12"/>
          <w:lang w:eastAsia="en-AU"/>
        </w:rPr>
        <w:t xml:space="preserve">District </w:t>
      </w:r>
      <w:r>
        <w:rPr>
          <w:rFonts w:ascii="Times New Roman" w:eastAsia="Times New Roman" w:hAnsi="Times New Roman" w:cs="Times New Roman"/>
          <w:sz w:val="12"/>
          <w:szCs w:val="12"/>
          <w:lang w:eastAsia="en-AU"/>
        </w:rPr>
        <w:t xml:space="preserve">in </w:t>
      </w:r>
      <w:r w:rsidRPr="008138FE">
        <w:rPr>
          <w:rFonts w:ascii="Times New Roman" w:eastAsia="Times New Roman" w:hAnsi="Times New Roman" w:cs="Times New Roman"/>
          <w:sz w:val="12"/>
          <w:szCs w:val="12"/>
          <w:lang w:eastAsia="en-AU"/>
        </w:rPr>
        <w:t>Province No.</w:t>
      </w:r>
      <w:r>
        <w:rPr>
          <w:rFonts w:ascii="Times New Roman" w:eastAsia="Times New Roman" w:hAnsi="Times New Roman" w:cs="Times New Roman"/>
          <w:sz w:val="12"/>
          <w:szCs w:val="12"/>
          <w:lang w:eastAsia="en-AU"/>
        </w:rPr>
        <w:t xml:space="preserve"> 5)</w:t>
      </w:r>
    </w:p>
    <w:p w:rsidR="008138FE" w:rsidRDefault="008138FE" w:rsidP="00A33E14">
      <w:pPr>
        <w:spacing w:after="0"/>
        <w:rPr>
          <w:rFonts w:ascii="Times New Roman" w:eastAsia="Times New Roman" w:hAnsi="Times New Roman" w:cs="Times New Roman"/>
          <w:sz w:val="12"/>
          <w:szCs w:val="12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 w:val="12"/>
          <w:szCs w:val="12"/>
          <w:lang w:eastAsia="en-AU"/>
        </w:rPr>
        <w:t xml:space="preserve">2 </w:t>
      </w:r>
      <w:proofErr w:type="spellStart"/>
      <w:r>
        <w:rPr>
          <w:rFonts w:ascii="Times New Roman" w:eastAsia="Times New Roman" w:hAnsi="Times New Roman" w:cs="Times New Roman"/>
          <w:color w:val="000000"/>
          <w:sz w:val="12"/>
          <w:szCs w:val="12"/>
          <w:lang w:eastAsia="en-AU"/>
        </w:rPr>
        <w:t>Rukum</w:t>
      </w:r>
      <w:proofErr w:type="spellEnd"/>
      <w:r>
        <w:rPr>
          <w:rFonts w:ascii="Times New Roman" w:eastAsia="Times New Roman" w:hAnsi="Times New Roman" w:cs="Times New Roman"/>
          <w:color w:val="000000"/>
          <w:sz w:val="12"/>
          <w:szCs w:val="12"/>
          <w:lang w:eastAsia="en-AU"/>
        </w:rPr>
        <w:t xml:space="preserve"> </w:t>
      </w:r>
      <w:r w:rsidRPr="008138FE">
        <w:rPr>
          <w:rFonts w:ascii="Times New Roman" w:eastAsia="Times New Roman" w:hAnsi="Times New Roman" w:cs="Times New Roman"/>
          <w:sz w:val="12"/>
          <w:szCs w:val="12"/>
          <w:lang w:eastAsia="en-AU"/>
        </w:rPr>
        <w:t xml:space="preserve">was split into two districts </w:t>
      </w:r>
      <w:r>
        <w:rPr>
          <w:rFonts w:ascii="Times New Roman" w:eastAsia="Times New Roman" w:hAnsi="Times New Roman" w:cs="Times New Roman"/>
          <w:sz w:val="12"/>
          <w:szCs w:val="12"/>
          <w:lang w:eastAsia="en-AU"/>
        </w:rPr>
        <w:t>(</w:t>
      </w:r>
      <w:r w:rsidRPr="008138FE">
        <w:rPr>
          <w:rFonts w:ascii="Times New Roman" w:eastAsia="Times New Roman" w:hAnsi="Times New Roman" w:cs="Times New Roman"/>
          <w:sz w:val="12"/>
          <w:szCs w:val="12"/>
          <w:lang w:eastAsia="en-AU"/>
        </w:rPr>
        <w:t xml:space="preserve">Eastern </w:t>
      </w:r>
      <w:proofErr w:type="spellStart"/>
      <w:r w:rsidRPr="008138FE">
        <w:rPr>
          <w:rFonts w:ascii="Times New Roman" w:eastAsia="Times New Roman" w:hAnsi="Times New Roman" w:cs="Times New Roman"/>
          <w:sz w:val="12"/>
          <w:szCs w:val="12"/>
          <w:lang w:eastAsia="en-AU"/>
        </w:rPr>
        <w:t>Rukum</w:t>
      </w:r>
      <w:proofErr w:type="spellEnd"/>
      <w:r w:rsidRPr="008138FE">
        <w:rPr>
          <w:rFonts w:ascii="Times New Roman" w:eastAsia="Times New Roman" w:hAnsi="Times New Roman" w:cs="Times New Roman"/>
          <w:sz w:val="12"/>
          <w:szCs w:val="12"/>
          <w:lang w:eastAsia="en-AU"/>
        </w:rPr>
        <w:t xml:space="preserve"> District </w:t>
      </w:r>
      <w:r w:rsidR="00832F8E">
        <w:rPr>
          <w:rFonts w:ascii="Times New Roman" w:eastAsia="Times New Roman" w:hAnsi="Times New Roman" w:cs="Times New Roman"/>
          <w:sz w:val="12"/>
          <w:szCs w:val="12"/>
          <w:lang w:eastAsia="en-AU"/>
        </w:rPr>
        <w:t xml:space="preserve">in Province No. 5 </w:t>
      </w:r>
      <w:r w:rsidRPr="008138FE">
        <w:rPr>
          <w:rFonts w:ascii="Times New Roman" w:eastAsia="Times New Roman" w:hAnsi="Times New Roman" w:cs="Times New Roman"/>
          <w:sz w:val="12"/>
          <w:szCs w:val="12"/>
          <w:lang w:eastAsia="en-AU"/>
        </w:rPr>
        <w:t xml:space="preserve">and Western </w:t>
      </w:r>
      <w:proofErr w:type="spellStart"/>
      <w:r w:rsidRPr="008138FE">
        <w:rPr>
          <w:rFonts w:ascii="Times New Roman" w:eastAsia="Times New Roman" w:hAnsi="Times New Roman" w:cs="Times New Roman"/>
          <w:sz w:val="12"/>
          <w:szCs w:val="12"/>
          <w:lang w:eastAsia="en-AU"/>
        </w:rPr>
        <w:t>Rukum</w:t>
      </w:r>
      <w:proofErr w:type="spellEnd"/>
      <w:r w:rsidRPr="008138FE">
        <w:rPr>
          <w:rFonts w:ascii="Times New Roman" w:eastAsia="Times New Roman" w:hAnsi="Times New Roman" w:cs="Times New Roman"/>
          <w:sz w:val="12"/>
          <w:szCs w:val="12"/>
          <w:lang w:eastAsia="en-AU"/>
        </w:rPr>
        <w:t xml:space="preserve"> District</w:t>
      </w:r>
      <w:r w:rsidR="00832F8E">
        <w:rPr>
          <w:rFonts w:ascii="Times New Roman" w:eastAsia="Times New Roman" w:hAnsi="Times New Roman" w:cs="Times New Roman"/>
          <w:sz w:val="12"/>
          <w:szCs w:val="12"/>
          <w:lang w:eastAsia="en-AU"/>
        </w:rPr>
        <w:t xml:space="preserve"> in </w:t>
      </w:r>
      <w:r w:rsidR="00832F8E" w:rsidRPr="008138FE">
        <w:rPr>
          <w:rFonts w:ascii="Times New Roman" w:eastAsia="Times New Roman" w:hAnsi="Times New Roman" w:cs="Times New Roman"/>
          <w:sz w:val="12"/>
          <w:szCs w:val="12"/>
          <w:lang w:eastAsia="en-AU"/>
        </w:rPr>
        <w:t xml:space="preserve">Province No. </w:t>
      </w:r>
      <w:r w:rsidR="00832F8E">
        <w:rPr>
          <w:rFonts w:ascii="Times New Roman" w:eastAsia="Times New Roman" w:hAnsi="Times New Roman" w:cs="Times New Roman"/>
          <w:sz w:val="12"/>
          <w:szCs w:val="12"/>
          <w:lang w:eastAsia="en-AU"/>
        </w:rPr>
        <w:t>6</w:t>
      </w:r>
      <w:r>
        <w:rPr>
          <w:rFonts w:ascii="Times New Roman" w:eastAsia="Times New Roman" w:hAnsi="Times New Roman" w:cs="Times New Roman"/>
          <w:sz w:val="12"/>
          <w:szCs w:val="12"/>
          <w:lang w:eastAsia="en-AU"/>
        </w:rPr>
        <w:t>)</w:t>
      </w:r>
    </w:p>
    <w:p w:rsidR="008138FE" w:rsidRDefault="008138FE" w:rsidP="00700B0D">
      <w:pPr>
        <w:rPr>
          <w:rFonts w:ascii="Times New Roman" w:eastAsia="Times New Roman" w:hAnsi="Times New Roman" w:cs="Times New Roman"/>
          <w:sz w:val="12"/>
          <w:szCs w:val="12"/>
          <w:lang w:eastAsia="en-AU"/>
        </w:rPr>
      </w:pPr>
    </w:p>
    <w:sectPr w:rsidR="008138FE" w:rsidSect="00325F15">
      <w:footerReference w:type="default" r:id="rId8"/>
      <w:pgSz w:w="16838" w:h="11906" w:orient="landscape"/>
      <w:pgMar w:top="794" w:right="284" w:bottom="794" w:left="28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06F8" w:rsidRDefault="006F06F8" w:rsidP="00347FE0">
      <w:pPr>
        <w:spacing w:after="0" w:line="240" w:lineRule="auto"/>
      </w:pPr>
      <w:r>
        <w:separator/>
      </w:r>
    </w:p>
  </w:endnote>
  <w:endnote w:type="continuationSeparator" w:id="0">
    <w:p w:rsidR="006F06F8" w:rsidRDefault="006F06F8" w:rsidP="00347F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76190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47FE0" w:rsidRDefault="00347F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597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47FE0" w:rsidRDefault="00347F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06F8" w:rsidRDefault="006F06F8" w:rsidP="00347FE0">
      <w:pPr>
        <w:spacing w:after="0" w:line="240" w:lineRule="auto"/>
      </w:pPr>
      <w:r>
        <w:separator/>
      </w:r>
    </w:p>
  </w:footnote>
  <w:footnote w:type="continuationSeparator" w:id="0">
    <w:p w:rsidR="006F06F8" w:rsidRDefault="006F06F8" w:rsidP="00347F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A167EF"/>
    <w:multiLevelType w:val="hybridMultilevel"/>
    <w:tmpl w:val="F9EEDD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0E7AF1"/>
    <w:multiLevelType w:val="hybridMultilevel"/>
    <w:tmpl w:val="AA760EF0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>
    <w:nsid w:val="32C44B8A"/>
    <w:multiLevelType w:val="hybridMultilevel"/>
    <w:tmpl w:val="07D6EF76"/>
    <w:lvl w:ilvl="0" w:tplc="226015EA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43CE65B4"/>
    <w:multiLevelType w:val="hybridMultilevel"/>
    <w:tmpl w:val="EBFA835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2C0322"/>
    <w:multiLevelType w:val="hybridMultilevel"/>
    <w:tmpl w:val="07D6EF76"/>
    <w:lvl w:ilvl="0" w:tplc="226015EA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C3sDA2sTQ2NTI3MrRQ0lEKTi0uzszPAykwrAUAkDaGbywAAAA="/>
    <w:docVar w:name="Total_Editing_Time" w:val="77"/>
  </w:docVars>
  <w:rsids>
    <w:rsidRoot w:val="00317840"/>
    <w:rsid w:val="000915E4"/>
    <w:rsid w:val="000A26F0"/>
    <w:rsid w:val="00223A33"/>
    <w:rsid w:val="00317840"/>
    <w:rsid w:val="00325F15"/>
    <w:rsid w:val="00347FE0"/>
    <w:rsid w:val="00383EEE"/>
    <w:rsid w:val="00397906"/>
    <w:rsid w:val="003B3E01"/>
    <w:rsid w:val="00441C39"/>
    <w:rsid w:val="00476F6D"/>
    <w:rsid w:val="004C34A0"/>
    <w:rsid w:val="00505A15"/>
    <w:rsid w:val="006E24D3"/>
    <w:rsid w:val="006F06F8"/>
    <w:rsid w:val="00700B0D"/>
    <w:rsid w:val="00741E9D"/>
    <w:rsid w:val="00744E26"/>
    <w:rsid w:val="00765D82"/>
    <w:rsid w:val="008138FE"/>
    <w:rsid w:val="00832F8E"/>
    <w:rsid w:val="008A1C36"/>
    <w:rsid w:val="00A21614"/>
    <w:rsid w:val="00A33E14"/>
    <w:rsid w:val="00A726DC"/>
    <w:rsid w:val="00B04D2C"/>
    <w:rsid w:val="00BC15B6"/>
    <w:rsid w:val="00BF685E"/>
    <w:rsid w:val="00D1567B"/>
    <w:rsid w:val="00DD5A5D"/>
    <w:rsid w:val="00E25976"/>
    <w:rsid w:val="00EA3A3A"/>
    <w:rsid w:val="00EB1AFA"/>
    <w:rsid w:val="00EF6000"/>
    <w:rsid w:val="00F97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B0D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00B0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0B0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00B0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0B0D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700B0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00B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B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B0D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B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B0D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B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B0D"/>
    <w:rPr>
      <w:rFonts w:ascii="Segoe UI" w:hAnsi="Segoe UI" w:cs="Segoe UI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unhideWhenUsed/>
    <w:rsid w:val="00700B0D"/>
    <w:rPr>
      <w:color w:val="0000FF"/>
      <w:u w:val="single"/>
    </w:rPr>
  </w:style>
  <w:style w:type="paragraph" w:styleId="Revision">
    <w:name w:val="Revision"/>
    <w:hidden/>
    <w:uiPriority w:val="99"/>
    <w:semiHidden/>
    <w:rsid w:val="00700B0D"/>
    <w:pPr>
      <w:spacing w:after="0" w:line="240" w:lineRule="auto"/>
    </w:pPr>
    <w:rPr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700B0D"/>
    <w:rPr>
      <w:color w:val="954F72"/>
      <w:u w:val="single"/>
    </w:rPr>
  </w:style>
  <w:style w:type="paragraph" w:customStyle="1" w:styleId="msonormal0">
    <w:name w:val="msonormal"/>
    <w:basedOn w:val="Normal"/>
    <w:rsid w:val="00700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3">
    <w:name w:val="xl63"/>
    <w:basedOn w:val="Normal"/>
    <w:rsid w:val="00700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AU"/>
    </w:rPr>
  </w:style>
  <w:style w:type="paragraph" w:customStyle="1" w:styleId="xl64">
    <w:name w:val="xl64"/>
    <w:basedOn w:val="Normal"/>
    <w:rsid w:val="00700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AU"/>
    </w:rPr>
  </w:style>
  <w:style w:type="paragraph" w:customStyle="1" w:styleId="xl65">
    <w:name w:val="xl65"/>
    <w:basedOn w:val="Normal"/>
    <w:rsid w:val="00700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AU"/>
    </w:rPr>
  </w:style>
  <w:style w:type="paragraph" w:customStyle="1" w:styleId="xl66">
    <w:name w:val="xl66"/>
    <w:basedOn w:val="Normal"/>
    <w:rsid w:val="00700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67">
    <w:name w:val="xl67"/>
    <w:basedOn w:val="Normal"/>
    <w:rsid w:val="00700B0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AU"/>
    </w:rPr>
  </w:style>
  <w:style w:type="paragraph" w:customStyle="1" w:styleId="xl68">
    <w:name w:val="xl68"/>
    <w:basedOn w:val="Normal"/>
    <w:rsid w:val="00700B0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AU"/>
    </w:rPr>
  </w:style>
  <w:style w:type="paragraph" w:customStyle="1" w:styleId="xl69">
    <w:name w:val="xl69"/>
    <w:basedOn w:val="Normal"/>
    <w:rsid w:val="00700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347F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FE0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347F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FE0"/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B0D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00B0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0B0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00B0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0B0D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700B0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00B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B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B0D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B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B0D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B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B0D"/>
    <w:rPr>
      <w:rFonts w:ascii="Segoe UI" w:hAnsi="Segoe UI" w:cs="Segoe UI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unhideWhenUsed/>
    <w:rsid w:val="00700B0D"/>
    <w:rPr>
      <w:color w:val="0000FF"/>
      <w:u w:val="single"/>
    </w:rPr>
  </w:style>
  <w:style w:type="paragraph" w:styleId="Revision">
    <w:name w:val="Revision"/>
    <w:hidden/>
    <w:uiPriority w:val="99"/>
    <w:semiHidden/>
    <w:rsid w:val="00700B0D"/>
    <w:pPr>
      <w:spacing w:after="0" w:line="240" w:lineRule="auto"/>
    </w:pPr>
    <w:rPr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700B0D"/>
    <w:rPr>
      <w:color w:val="954F72"/>
      <w:u w:val="single"/>
    </w:rPr>
  </w:style>
  <w:style w:type="paragraph" w:customStyle="1" w:styleId="msonormal0">
    <w:name w:val="msonormal"/>
    <w:basedOn w:val="Normal"/>
    <w:rsid w:val="00700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3">
    <w:name w:val="xl63"/>
    <w:basedOn w:val="Normal"/>
    <w:rsid w:val="00700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AU"/>
    </w:rPr>
  </w:style>
  <w:style w:type="paragraph" w:customStyle="1" w:styleId="xl64">
    <w:name w:val="xl64"/>
    <w:basedOn w:val="Normal"/>
    <w:rsid w:val="00700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AU"/>
    </w:rPr>
  </w:style>
  <w:style w:type="paragraph" w:customStyle="1" w:styleId="xl65">
    <w:name w:val="xl65"/>
    <w:basedOn w:val="Normal"/>
    <w:rsid w:val="00700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AU"/>
    </w:rPr>
  </w:style>
  <w:style w:type="paragraph" w:customStyle="1" w:styleId="xl66">
    <w:name w:val="xl66"/>
    <w:basedOn w:val="Normal"/>
    <w:rsid w:val="00700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67">
    <w:name w:val="xl67"/>
    <w:basedOn w:val="Normal"/>
    <w:rsid w:val="00700B0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AU"/>
    </w:rPr>
  </w:style>
  <w:style w:type="paragraph" w:customStyle="1" w:styleId="xl68">
    <w:name w:val="xl68"/>
    <w:basedOn w:val="Normal"/>
    <w:rsid w:val="00700B0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AU"/>
    </w:rPr>
  </w:style>
  <w:style w:type="paragraph" w:customStyle="1" w:styleId="xl69">
    <w:name w:val="xl69"/>
    <w:basedOn w:val="Normal"/>
    <w:rsid w:val="00700B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347F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FE0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347F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FE0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77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3577</Words>
  <Characters>12702</Characters>
  <Application>Microsoft Office Word</Application>
  <DocSecurity>0</DocSecurity>
  <Lines>1587</Lines>
  <Paragraphs>18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una Ghimire</dc:creator>
  <cp:keywords/>
  <dc:description/>
  <cp:lastModifiedBy>MPACANA</cp:lastModifiedBy>
  <cp:revision>36</cp:revision>
  <dcterms:created xsi:type="dcterms:W3CDTF">2018-08-10T20:17:00Z</dcterms:created>
  <dcterms:modified xsi:type="dcterms:W3CDTF">2019-02-04T14:26:00Z</dcterms:modified>
</cp:coreProperties>
</file>